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14E" w:rsidRPr="00BC7CF6" w:rsidRDefault="0022014E" w:rsidP="0022014E">
      <w:pPr>
        <w:rPr>
          <w:rFonts w:ascii="Times New Roman" w:hAnsi="Times New Roman" w:cs="Times New Roman"/>
          <w:b/>
        </w:rPr>
      </w:pPr>
      <w:r w:rsidRPr="00BC7CF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BC7CF6">
        <w:rPr>
          <w:rFonts w:ascii="Times New Roman" w:hAnsi="Times New Roman" w:cs="Times New Roman"/>
          <w:b/>
        </w:rPr>
        <w:t xml:space="preserve"> </w:t>
      </w:r>
      <w:r w:rsidRPr="00BC7CF6">
        <w:rPr>
          <w:rFonts w:ascii="Times New Roman" w:hAnsi="Times New Roman" w:cs="Times New Roman"/>
          <w:b/>
        </w:rPr>
        <w:t xml:space="preserve">Table. Frequency (n, %) of </w:t>
      </w:r>
      <w:r>
        <w:rPr>
          <w:rFonts w:ascii="Times New Roman" w:hAnsi="Times New Roman" w:cs="Times New Roman"/>
          <w:b/>
        </w:rPr>
        <w:t xml:space="preserve">non-opioid and </w:t>
      </w:r>
      <w:r w:rsidRPr="00BC7CF6">
        <w:rPr>
          <w:rFonts w:ascii="Times New Roman" w:hAnsi="Times New Roman" w:cs="Times New Roman"/>
          <w:b/>
        </w:rPr>
        <w:t>opioid use among pediatric patients treated for newly diagnosed acute myeloid leukemia, overall and by chemotherapy course</w:t>
      </w:r>
    </w:p>
    <w:tbl>
      <w:tblPr>
        <w:tblW w:w="11250" w:type="dxa"/>
        <w:tblLayout w:type="fixed"/>
        <w:tblLook w:val="04A0" w:firstRow="1" w:lastRow="0" w:firstColumn="1" w:lastColumn="0" w:noHBand="0" w:noVBand="1"/>
      </w:tblPr>
      <w:tblGrid>
        <w:gridCol w:w="266"/>
        <w:gridCol w:w="266"/>
        <w:gridCol w:w="1623"/>
        <w:gridCol w:w="1355"/>
        <w:gridCol w:w="1260"/>
        <w:gridCol w:w="1260"/>
        <w:gridCol w:w="1710"/>
        <w:gridCol w:w="1710"/>
        <w:gridCol w:w="1800"/>
      </w:tblGrid>
      <w:tr w:rsidR="0022014E" w:rsidRPr="00BC7CF6" w:rsidTr="0055464D">
        <w:trPr>
          <w:trHeight w:val="645"/>
        </w:trPr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 w:colFirst="7" w:colLast="7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ross Courses (n=490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uction I  (n=16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duction II (n=124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nsification I (n=99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nsification II (n=67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tensification III (n=392)</w:t>
            </w:r>
          </w:p>
        </w:tc>
      </w:tr>
      <w:bookmarkEnd w:id="0"/>
      <w:tr w:rsidR="0022014E" w:rsidRPr="00BC7CF6" w:rsidTr="0055464D">
        <w:trPr>
          <w:trHeight w:val="375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gram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gram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gram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gram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gram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</w:tr>
      <w:tr w:rsidR="0022014E" w:rsidRPr="00BC7CF6" w:rsidTr="0055464D">
        <w:trPr>
          <w:trHeight w:val="300"/>
        </w:trPr>
        <w:tc>
          <w:tcPr>
            <w:tcW w:w="2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y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gesia</w:t>
            </w:r>
            <w:r w:rsidRPr="005643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5 (95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5 (9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8 (9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3 (9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 (9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93.9)</w:t>
            </w:r>
          </w:p>
        </w:tc>
      </w:tr>
      <w:tr w:rsidR="0022014E" w:rsidRPr="00BC7CF6" w:rsidTr="0055464D">
        <w:trPr>
          <w:trHeight w:val="300"/>
        </w:trPr>
        <w:tc>
          <w:tcPr>
            <w:tcW w:w="2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y non-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ioid</w:t>
            </w:r>
            <w:r w:rsidRPr="005643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4 (84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4 (88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2 (7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 (8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 (88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 (87.0)</w:t>
            </w:r>
          </w:p>
        </w:tc>
      </w:tr>
      <w:tr w:rsidR="0022014E" w:rsidRPr="00337AE1" w:rsidTr="0055464D">
        <w:trPr>
          <w:trHeight w:val="300"/>
        </w:trPr>
        <w:tc>
          <w:tcPr>
            <w:tcW w:w="2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337AE1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37A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</w:t>
            </w:r>
            <w:proofErr w:type="spellStart"/>
            <w:r w:rsidRPr="00337AE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cetaminpphen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337AE1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3 (8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337AE1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9 (88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337AE1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5 (78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337AE1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6 (8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337AE1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4 (8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337AE1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 (86.5)</w:t>
            </w:r>
          </w:p>
        </w:tc>
      </w:tr>
      <w:tr w:rsidR="0022014E" w:rsidRPr="00337AE1" w:rsidTr="0055464D">
        <w:trPr>
          <w:trHeight w:val="300"/>
        </w:trPr>
        <w:tc>
          <w:tcPr>
            <w:tcW w:w="2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Ibuprofe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(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4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8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.3)</w:t>
            </w:r>
          </w:p>
        </w:tc>
      </w:tr>
      <w:tr w:rsidR="0022014E" w:rsidRPr="00337AE1" w:rsidTr="0055464D">
        <w:trPr>
          <w:trHeight w:val="300"/>
        </w:trPr>
        <w:tc>
          <w:tcPr>
            <w:tcW w:w="2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Celecoxib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.6)</w:t>
            </w:r>
          </w:p>
        </w:tc>
      </w:tr>
      <w:tr w:rsidR="0022014E" w:rsidRPr="00337AE1" w:rsidTr="0055464D">
        <w:trPr>
          <w:trHeight w:val="300"/>
        </w:trPr>
        <w:tc>
          <w:tcPr>
            <w:tcW w:w="2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    Naproxen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0.5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3)</w:t>
            </w:r>
          </w:p>
        </w:tc>
      </w:tr>
      <w:tr w:rsidR="0022014E" w:rsidRPr="00BC7CF6" w:rsidTr="0055464D">
        <w:trPr>
          <w:trHeight w:val="300"/>
        </w:trPr>
        <w:tc>
          <w:tcPr>
            <w:tcW w:w="21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y </w:t>
            </w:r>
            <w:proofErr w:type="spellStart"/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ioid</w:t>
            </w:r>
            <w:r w:rsidRPr="005643F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1 (77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 (8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 (7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 (7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 (77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 (67.1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9 (4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 (65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 (3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 (37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 (4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40.6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1 (38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 (5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3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 (3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36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26.8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 (2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 (2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19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2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2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22.4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morpho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 (10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1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8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9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0.7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erid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 (1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 (1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1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13.8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3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3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.3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5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entani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.1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fentani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8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buphin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3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orphano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entanil</w:t>
            </w:r>
            <w:proofErr w:type="spellEnd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y parenteral opioi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4 (68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2 (8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 (59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0 (60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 (6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 (58.2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5 (47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 (65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 (36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 (37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 (4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39.8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6 (37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 (5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 (3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 (3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 (36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26.5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erid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5 (1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 (13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 (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1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13.8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morpho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 (9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1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7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6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8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0.5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fentani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2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.1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fentani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8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buphin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1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.3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1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1.8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orphano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5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fentanil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y oral opioi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9 (4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 (51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 (39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 (3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 (4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 (43.4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codo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9 (2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 (2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19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 (2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2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22.4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ph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 (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5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5.1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ado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3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3.1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morpho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2.0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dein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5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.5)</w:t>
            </w:r>
          </w:p>
        </w:tc>
      </w:tr>
      <w:tr w:rsidR="0022014E" w:rsidRPr="00BC7CF6" w:rsidTr="0055464D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ntanyl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22014E" w:rsidRPr="00BC7CF6" w:rsidTr="0055464D">
        <w:trPr>
          <w:trHeight w:val="315"/>
        </w:trPr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peridin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14E" w:rsidRPr="00BC7CF6" w:rsidRDefault="0022014E" w:rsidP="0055464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C7C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3)</w:t>
            </w:r>
          </w:p>
        </w:tc>
      </w:tr>
    </w:tbl>
    <w:p w:rsidR="00F82495" w:rsidRDefault="0022014E">
      <w:r w:rsidRPr="00BC7CF6">
        <w:rPr>
          <w:rFonts w:ascii="Times New Roman" w:hAnsi="Times New Roman" w:cs="Times New Roman"/>
          <w:sz w:val="20"/>
          <w:szCs w:val="20"/>
        </w:rPr>
        <w:t>*exposure to any one of the opioids evaluated in our analyses, regardless of route of administration</w:t>
      </w:r>
    </w:p>
    <w:sectPr w:rsidR="00F82495" w:rsidSect="0022014E">
      <w:pgSz w:w="12240" w:h="15840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14E"/>
    <w:rsid w:val="00026D6C"/>
    <w:rsid w:val="0022014E"/>
    <w:rsid w:val="00F8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794787-3EA2-4F1C-ABC9-3902125E3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z, Kelly D</dc:creator>
  <cp:keywords/>
  <dc:description/>
  <cp:lastModifiedBy>Getz, Kelly D</cp:lastModifiedBy>
  <cp:revision>2</cp:revision>
  <dcterms:created xsi:type="dcterms:W3CDTF">2018-01-31T23:25:00Z</dcterms:created>
  <dcterms:modified xsi:type="dcterms:W3CDTF">2018-01-31T23:28:00Z</dcterms:modified>
</cp:coreProperties>
</file>